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C5172" w14:textId="781E7448" w:rsidR="00351CC2" w:rsidRPr="00351CC2" w:rsidRDefault="00351CC2" w:rsidP="00351CC2">
      <w:pPr>
        <w:rPr>
          <w:rFonts w:ascii="Times New Roman" w:hAnsi="Times New Roman" w:cs="Times New Roman"/>
          <w:sz w:val="24"/>
          <w:szCs w:val="24"/>
        </w:rPr>
      </w:pPr>
      <w:bookmarkStart w:id="0" w:name="_Hlk121727950"/>
      <w:r w:rsidRPr="00BB436C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bookmarkEnd w:id="0"/>
      <w:r w:rsidRPr="00BB436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2537C3" w:rsidRPr="002537C3">
        <w:t xml:space="preserve"> </w:t>
      </w:r>
      <w:r w:rsidR="002537C3" w:rsidRPr="002537C3">
        <w:rPr>
          <w:rFonts w:ascii="Times New Roman" w:hAnsi="Times New Roman" w:cs="Times New Roman"/>
          <w:sz w:val="24"/>
          <w:szCs w:val="24"/>
        </w:rPr>
        <w:t xml:space="preserve">The efficiency of labeling </w:t>
      </w:r>
      <w:r w:rsidR="002537C3" w:rsidRPr="002537C3">
        <w:rPr>
          <w:rFonts w:ascii="Times New Roman" w:eastAsia="方正书宋简体" w:hAnsi="Times New Roman" w:cs="Times New Roman"/>
          <w:i/>
          <w:iCs/>
          <w:sz w:val="24"/>
          <w:szCs w:val="24"/>
          <w:shd w:val="clear" w:color="auto" w:fill="FFFFFF"/>
        </w:rPr>
        <w:t>S. aureus</w:t>
      </w:r>
      <w:r w:rsidR="002537C3" w:rsidRPr="002537C3">
        <w:rPr>
          <w:rFonts w:ascii="Times New Roman" w:hAnsi="Times New Roman" w:cs="Times New Roman"/>
          <w:sz w:val="24"/>
          <w:szCs w:val="24"/>
        </w:rPr>
        <w:t xml:space="preserve"> with different concentrations of Cy5.5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51CC2" w14:paraId="7D1C4B29" w14:textId="77777777" w:rsidTr="00D853CF">
        <w:tc>
          <w:tcPr>
            <w:tcW w:w="2765" w:type="dxa"/>
            <w:tcBorders>
              <w:top w:val="single" w:sz="6" w:space="0" w:color="auto"/>
              <w:bottom w:val="single" w:sz="6" w:space="0" w:color="auto"/>
            </w:tcBorders>
          </w:tcPr>
          <w:p w14:paraId="6CC52B70" w14:textId="77777777" w:rsidR="00351CC2" w:rsidRPr="00EB785B" w:rsidRDefault="00351CC2" w:rsidP="009A1A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eastAsia="方正书宋简体" w:hAnsi="Times New Roman" w:cs="Times New Roman"/>
                <w:sz w:val="24"/>
                <w:szCs w:val="24"/>
                <w:shd w:val="clear" w:color="auto" w:fill="FFFFFF"/>
              </w:rPr>
              <w:t>Cy5.5 concentrations (</w:t>
            </w:r>
            <w:proofErr w:type="spellStart"/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  <w:r w:rsidRPr="00EB785B">
              <w:rPr>
                <w:rFonts w:ascii="Times New Roman" w:eastAsia="方正书宋简体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765" w:type="dxa"/>
            <w:tcBorders>
              <w:top w:val="single" w:sz="6" w:space="0" w:color="auto"/>
              <w:bottom w:val="single" w:sz="6" w:space="0" w:color="auto"/>
            </w:tcBorders>
          </w:tcPr>
          <w:p w14:paraId="63204ABE" w14:textId="77777777" w:rsidR="00351CC2" w:rsidRPr="00EB785B" w:rsidRDefault="00351CC2" w:rsidP="009A1A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labeling 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766" w:type="dxa"/>
            <w:tcBorders>
              <w:top w:val="single" w:sz="6" w:space="0" w:color="auto"/>
              <w:bottom w:val="single" w:sz="6" w:space="0" w:color="auto"/>
            </w:tcBorders>
          </w:tcPr>
          <w:p w14:paraId="68E039F5" w14:textId="77777777" w:rsidR="00351CC2" w:rsidRPr="00EB785B" w:rsidRDefault="00351CC2" w:rsidP="009A1A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MF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</w:t>
            </w:r>
            <w:r w:rsidRPr="00EB78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51CC2" w14:paraId="50656121" w14:textId="77777777" w:rsidTr="00D853CF">
        <w:tc>
          <w:tcPr>
            <w:tcW w:w="2765" w:type="dxa"/>
            <w:tcBorders>
              <w:top w:val="single" w:sz="6" w:space="0" w:color="auto"/>
            </w:tcBorders>
          </w:tcPr>
          <w:p w14:paraId="417C57F5" w14:textId="77777777" w:rsidR="00351CC2" w:rsidRPr="00EB785B" w:rsidRDefault="00351CC2" w:rsidP="009A1A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14:paraId="5A4739C7" w14:textId="2A37E26E" w:rsidR="00351CC2" w:rsidRPr="00EB785B" w:rsidRDefault="00BF6F21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79807715" w14:textId="645B07BD" w:rsidR="00351CC2" w:rsidRPr="00EB785B" w:rsidRDefault="00351CC2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0.1±0</w:t>
            </w:r>
          </w:p>
        </w:tc>
      </w:tr>
      <w:tr w:rsidR="00351CC2" w14:paraId="27FDBD59" w14:textId="77777777" w:rsidTr="00351CC2">
        <w:tc>
          <w:tcPr>
            <w:tcW w:w="2765" w:type="dxa"/>
          </w:tcPr>
          <w:p w14:paraId="5C4C1C9B" w14:textId="77777777" w:rsidR="00351CC2" w:rsidRPr="00EB785B" w:rsidRDefault="00351CC2" w:rsidP="009A1A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765" w:type="dxa"/>
          </w:tcPr>
          <w:p w14:paraId="6EF25C8B" w14:textId="761C7E44" w:rsidR="00351CC2" w:rsidRPr="00EB785B" w:rsidRDefault="00351CC2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92.3±0.5</w:t>
            </w:r>
          </w:p>
        </w:tc>
        <w:tc>
          <w:tcPr>
            <w:tcW w:w="2766" w:type="dxa"/>
          </w:tcPr>
          <w:p w14:paraId="62D53276" w14:textId="2E7F4A88" w:rsidR="00351CC2" w:rsidRPr="00EB785B" w:rsidRDefault="00351CC2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1.6±0.2</w:t>
            </w:r>
          </w:p>
        </w:tc>
      </w:tr>
      <w:tr w:rsidR="00351CC2" w14:paraId="2FB17DDE" w14:textId="77777777" w:rsidTr="00351CC2">
        <w:tc>
          <w:tcPr>
            <w:tcW w:w="2765" w:type="dxa"/>
          </w:tcPr>
          <w:p w14:paraId="4C55C910" w14:textId="77777777" w:rsidR="00351CC2" w:rsidRPr="00EB785B" w:rsidRDefault="00351CC2" w:rsidP="009A1A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765" w:type="dxa"/>
          </w:tcPr>
          <w:p w14:paraId="120F3A77" w14:textId="77777777" w:rsidR="00351CC2" w:rsidRPr="00EB785B" w:rsidRDefault="00351CC2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98.7±0.6</w:t>
            </w:r>
          </w:p>
        </w:tc>
        <w:tc>
          <w:tcPr>
            <w:tcW w:w="2766" w:type="dxa"/>
          </w:tcPr>
          <w:p w14:paraId="6D429DED" w14:textId="6336203A" w:rsidR="00351CC2" w:rsidRPr="00EB785B" w:rsidRDefault="00351CC2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3.2±0.6</w:t>
            </w:r>
          </w:p>
        </w:tc>
      </w:tr>
      <w:tr w:rsidR="00351CC2" w14:paraId="3621A7C0" w14:textId="77777777" w:rsidTr="00351CC2">
        <w:tc>
          <w:tcPr>
            <w:tcW w:w="2765" w:type="dxa"/>
          </w:tcPr>
          <w:p w14:paraId="47366F5C" w14:textId="77777777" w:rsidR="00351CC2" w:rsidRPr="00EB785B" w:rsidRDefault="00351CC2" w:rsidP="009A1A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65" w:type="dxa"/>
          </w:tcPr>
          <w:p w14:paraId="0E5B01BA" w14:textId="77777777" w:rsidR="00351CC2" w:rsidRPr="00EB785B" w:rsidRDefault="00351CC2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99.9±0.6</w:t>
            </w:r>
          </w:p>
        </w:tc>
        <w:tc>
          <w:tcPr>
            <w:tcW w:w="2766" w:type="dxa"/>
          </w:tcPr>
          <w:p w14:paraId="545E0639" w14:textId="77777777" w:rsidR="00351CC2" w:rsidRPr="00EB785B" w:rsidRDefault="00351CC2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24.6±6.9</w:t>
            </w:r>
          </w:p>
        </w:tc>
      </w:tr>
      <w:tr w:rsidR="00351CC2" w14:paraId="5F015C6B" w14:textId="77777777" w:rsidTr="00351CC2">
        <w:tc>
          <w:tcPr>
            <w:tcW w:w="2765" w:type="dxa"/>
          </w:tcPr>
          <w:p w14:paraId="442D51EF" w14:textId="77777777" w:rsidR="00351CC2" w:rsidRPr="00EB785B" w:rsidRDefault="00351CC2" w:rsidP="009A1A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65" w:type="dxa"/>
          </w:tcPr>
          <w:p w14:paraId="19AD07DB" w14:textId="52064FB8" w:rsidR="00351CC2" w:rsidRPr="00EB785B" w:rsidRDefault="00351CC2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6330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2766" w:type="dxa"/>
          </w:tcPr>
          <w:p w14:paraId="1E1321B8" w14:textId="77777777" w:rsidR="00351CC2" w:rsidRPr="00EB785B" w:rsidRDefault="00351CC2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52.0±5.8</w:t>
            </w:r>
          </w:p>
        </w:tc>
      </w:tr>
      <w:tr w:rsidR="00351CC2" w14:paraId="222C1755" w14:textId="77777777" w:rsidTr="00351CC2">
        <w:tc>
          <w:tcPr>
            <w:tcW w:w="2765" w:type="dxa"/>
          </w:tcPr>
          <w:p w14:paraId="52436723" w14:textId="77777777" w:rsidR="00351CC2" w:rsidRPr="00EB785B" w:rsidRDefault="00351CC2" w:rsidP="009A1A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65" w:type="dxa"/>
          </w:tcPr>
          <w:p w14:paraId="7ED883A0" w14:textId="788A153A" w:rsidR="00351CC2" w:rsidRPr="00EB785B" w:rsidRDefault="00351CC2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6330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2766" w:type="dxa"/>
          </w:tcPr>
          <w:p w14:paraId="533E9021" w14:textId="77777777" w:rsidR="00351CC2" w:rsidRPr="00EB785B" w:rsidRDefault="00351CC2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73.6±5.1</w:t>
            </w:r>
          </w:p>
        </w:tc>
      </w:tr>
      <w:tr w:rsidR="00351CC2" w14:paraId="7C56D8A2" w14:textId="77777777" w:rsidTr="00D853CF">
        <w:tc>
          <w:tcPr>
            <w:tcW w:w="2765" w:type="dxa"/>
            <w:tcBorders>
              <w:bottom w:val="single" w:sz="6" w:space="0" w:color="auto"/>
            </w:tcBorders>
          </w:tcPr>
          <w:p w14:paraId="1087ED73" w14:textId="77777777" w:rsidR="00351CC2" w:rsidRPr="00EB785B" w:rsidRDefault="00351CC2" w:rsidP="009A1A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65" w:type="dxa"/>
            <w:tcBorders>
              <w:bottom w:val="single" w:sz="6" w:space="0" w:color="auto"/>
            </w:tcBorders>
          </w:tcPr>
          <w:p w14:paraId="49AD18E3" w14:textId="69F3A724" w:rsidR="00351CC2" w:rsidRPr="00EB785B" w:rsidRDefault="00351CC2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6330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2766" w:type="dxa"/>
            <w:tcBorders>
              <w:bottom w:val="single" w:sz="6" w:space="0" w:color="auto"/>
            </w:tcBorders>
          </w:tcPr>
          <w:p w14:paraId="10A09A94" w14:textId="77777777" w:rsidR="00351CC2" w:rsidRPr="00EB785B" w:rsidRDefault="00351CC2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99.2±6.9</w:t>
            </w:r>
          </w:p>
        </w:tc>
      </w:tr>
    </w:tbl>
    <w:p w14:paraId="04528501" w14:textId="4B05383F" w:rsidR="00351CC2" w:rsidRDefault="00A5415A"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Cy5.5 dye at 0.2, 0.5, 1, 2, 4, and 8 </w:t>
      </w:r>
      <w:proofErr w:type="spellStart"/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μg</w:t>
      </w:r>
      <w:proofErr w:type="spellEnd"/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/</w:t>
      </w:r>
      <w:r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ml</w:t>
      </w:r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was added to 1 </w:t>
      </w:r>
      <w:r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ml</w:t>
      </w:r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of </w:t>
      </w:r>
      <w:r w:rsidRPr="00400ECB">
        <w:rPr>
          <w:rFonts w:ascii="Times New Roman" w:eastAsia="楷体_GB2312" w:hAnsi="Times New Roman" w:cs="Times New Roman" w:hint="eastAsia"/>
          <w:sz w:val="24"/>
          <w:szCs w:val="24"/>
        </w:rPr>
        <w:t>bacteria</w:t>
      </w:r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solution (2×10</w:t>
      </w:r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  <w:vertAlign w:val="superscript"/>
        </w:rPr>
        <w:t>8</w:t>
      </w:r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CFU/</w:t>
      </w:r>
      <w:r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ml</w:t>
      </w:r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). After heat shock treatment, incubate in </w:t>
      </w:r>
      <w:r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a </w:t>
      </w:r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constant temperature and humidity incubator at 37</w:t>
      </w:r>
      <w:r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°C</w:t>
      </w:r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for 60</w:t>
      </w:r>
      <w:r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</w:t>
      </w:r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min</w:t>
      </w:r>
      <w:r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.</w:t>
      </w:r>
      <w:r w:rsidR="00904082" w:rsidRPr="00904082">
        <w:t xml:space="preserve"> </w:t>
      </w:r>
      <w:r w:rsidR="00904082" w:rsidRPr="00904082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Analysis of MFI and labeling rate by flow cytometry</w:t>
      </w:r>
      <w:r w:rsidR="00904082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.</w:t>
      </w:r>
      <w:r w:rsidR="009572B5" w:rsidRPr="009572B5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</w:t>
      </w:r>
      <w:r w:rsidR="009572B5"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Data are mean ±</w:t>
      </w:r>
      <w:r w:rsidR="009572B5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</w:t>
      </w:r>
      <w:r w:rsidR="009572B5" w:rsidRPr="00D55BF8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SD.</w:t>
      </w:r>
      <w:r w:rsidR="009572B5"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</w:t>
      </w:r>
      <w:r w:rsidR="009572B5" w:rsidRPr="00D55BF8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N</w:t>
      </w:r>
      <w:r w:rsidR="009572B5"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=3 in each group</w:t>
      </w:r>
      <w:r w:rsidR="009572B5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.</w:t>
      </w:r>
    </w:p>
    <w:p w14:paraId="28B6C700" w14:textId="77777777" w:rsidR="00861AD0" w:rsidRDefault="00861AD0"/>
    <w:p w14:paraId="6DBE508C" w14:textId="11EEA447" w:rsidR="00D853CF" w:rsidRPr="00351CC2" w:rsidRDefault="00D853CF" w:rsidP="00D853CF">
      <w:pPr>
        <w:rPr>
          <w:rFonts w:ascii="Times New Roman" w:hAnsi="Times New Roman" w:cs="Times New Roman"/>
          <w:sz w:val="24"/>
          <w:szCs w:val="24"/>
        </w:rPr>
      </w:pPr>
      <w:r w:rsidRPr="00BB436C">
        <w:rPr>
          <w:rFonts w:ascii="Times New Roman" w:hAnsi="Times New Roman" w:cs="Times New Roman"/>
          <w:b/>
          <w:bCs/>
          <w:sz w:val="24"/>
          <w:szCs w:val="24"/>
        </w:rPr>
        <w:t>Supplementary Table 2:</w:t>
      </w:r>
      <w:r w:rsidR="002537C3" w:rsidRPr="002537C3">
        <w:t xml:space="preserve"> </w:t>
      </w:r>
      <w:r w:rsidR="002537C3" w:rsidRPr="002537C3">
        <w:rPr>
          <w:rFonts w:ascii="Times New Roman" w:hAnsi="Times New Roman" w:cs="Times New Roman"/>
          <w:sz w:val="24"/>
          <w:szCs w:val="24"/>
        </w:rPr>
        <w:t xml:space="preserve">The efficiency of 2 </w:t>
      </w:r>
      <w:proofErr w:type="spellStart"/>
      <w:r w:rsidR="002537C3" w:rsidRPr="002537C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2537C3" w:rsidRPr="002537C3">
        <w:rPr>
          <w:rFonts w:ascii="Times New Roman" w:hAnsi="Times New Roman" w:cs="Times New Roman"/>
          <w:sz w:val="24"/>
          <w:szCs w:val="24"/>
        </w:rPr>
        <w:t xml:space="preserve">/ml Cy5.5 in labeling </w:t>
      </w:r>
      <w:r w:rsidR="002537C3" w:rsidRPr="002537C3">
        <w:rPr>
          <w:rFonts w:ascii="Times New Roman" w:eastAsia="方正书宋简体" w:hAnsi="Times New Roman" w:cs="Times New Roman"/>
          <w:i/>
          <w:iCs/>
          <w:sz w:val="24"/>
          <w:szCs w:val="24"/>
          <w:shd w:val="clear" w:color="auto" w:fill="FFFFFF"/>
        </w:rPr>
        <w:t>S. aureus</w:t>
      </w:r>
      <w:r w:rsidR="002537C3" w:rsidRPr="002537C3">
        <w:rPr>
          <w:rFonts w:ascii="Times New Roman" w:hAnsi="Times New Roman" w:cs="Times New Roman"/>
          <w:sz w:val="24"/>
          <w:szCs w:val="24"/>
        </w:rPr>
        <w:t xml:space="preserve"> at different labeling </w:t>
      </w:r>
      <w:r w:rsidR="003656B8">
        <w:rPr>
          <w:rFonts w:ascii="Times New Roman" w:hAnsi="Times New Roman" w:cs="Times New Roman"/>
          <w:sz w:val="24"/>
          <w:szCs w:val="24"/>
        </w:rPr>
        <w:t>time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51CC2" w14:paraId="67C94C4A" w14:textId="77777777" w:rsidTr="00D853CF">
        <w:tc>
          <w:tcPr>
            <w:tcW w:w="2765" w:type="dxa"/>
            <w:tcBorders>
              <w:top w:val="single" w:sz="6" w:space="0" w:color="auto"/>
              <w:bottom w:val="single" w:sz="6" w:space="0" w:color="auto"/>
            </w:tcBorders>
          </w:tcPr>
          <w:p w14:paraId="28FE36A4" w14:textId="290C3253" w:rsidR="00351CC2" w:rsidRPr="00EB785B" w:rsidRDefault="00D853CF" w:rsidP="009A1A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3CF">
              <w:rPr>
                <w:rFonts w:ascii="Times New Roman" w:eastAsia="方正书宋简体" w:hAnsi="Times New Roman" w:cs="Times New Roman"/>
                <w:sz w:val="24"/>
                <w:szCs w:val="24"/>
                <w:shd w:val="clear" w:color="auto" w:fill="FFFFFF"/>
              </w:rPr>
              <w:t>labeling</w:t>
            </w:r>
            <w:r w:rsidRPr="00D853CF">
              <w:rPr>
                <w:rFonts w:ascii="Times New Roman" w:eastAsia="方正书宋简体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D853CF">
              <w:rPr>
                <w:rFonts w:ascii="Times New Roman" w:eastAsia="方正书宋简体" w:hAnsi="Times New Roman" w:cs="Times New Roman"/>
                <w:sz w:val="24"/>
                <w:szCs w:val="24"/>
                <w:shd w:val="clear" w:color="auto" w:fill="FFFFFF"/>
              </w:rPr>
              <w:t>t</w:t>
            </w:r>
            <w:r w:rsidRPr="00D853CF">
              <w:rPr>
                <w:rFonts w:ascii="Times New Roman" w:eastAsia="方正书宋简体" w:hAnsi="Times New Roman" w:cs="Times New Roman" w:hint="eastAsia"/>
                <w:sz w:val="24"/>
                <w:szCs w:val="24"/>
                <w:shd w:val="clear" w:color="auto" w:fill="FFFFFF"/>
              </w:rPr>
              <w:t>ime</w:t>
            </w:r>
            <w:r w:rsidR="00351CC2" w:rsidRPr="00EB785B">
              <w:rPr>
                <w:rFonts w:ascii="Times New Roman" w:eastAsia="方正书宋简体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="00351CC2" w:rsidRPr="00EB785B">
              <w:rPr>
                <w:rFonts w:ascii="Times New Roman" w:eastAsia="方正书宋简体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765" w:type="dxa"/>
            <w:tcBorders>
              <w:top w:val="single" w:sz="6" w:space="0" w:color="auto"/>
              <w:bottom w:val="single" w:sz="6" w:space="0" w:color="auto"/>
            </w:tcBorders>
          </w:tcPr>
          <w:p w14:paraId="3B82EDAC" w14:textId="77777777" w:rsidR="00351CC2" w:rsidRPr="00EB785B" w:rsidRDefault="00351CC2" w:rsidP="009A1A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labeling 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766" w:type="dxa"/>
            <w:tcBorders>
              <w:top w:val="single" w:sz="6" w:space="0" w:color="auto"/>
              <w:bottom w:val="single" w:sz="6" w:space="0" w:color="auto"/>
            </w:tcBorders>
          </w:tcPr>
          <w:p w14:paraId="28E4ACE3" w14:textId="77777777" w:rsidR="00351CC2" w:rsidRPr="00EB785B" w:rsidRDefault="00351CC2" w:rsidP="009A1A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MF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</w:t>
            </w:r>
            <w:r w:rsidRPr="00EB78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51CC2" w14:paraId="484F1860" w14:textId="77777777" w:rsidTr="00D853CF">
        <w:tc>
          <w:tcPr>
            <w:tcW w:w="2765" w:type="dxa"/>
            <w:tcBorders>
              <w:top w:val="single" w:sz="6" w:space="0" w:color="auto"/>
            </w:tcBorders>
          </w:tcPr>
          <w:p w14:paraId="3080AC31" w14:textId="77777777" w:rsidR="00351CC2" w:rsidRPr="00EB785B" w:rsidRDefault="00351CC2" w:rsidP="009A1A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14:paraId="535AB090" w14:textId="77777777" w:rsidR="00351CC2" w:rsidRPr="00EB785B" w:rsidRDefault="00351CC2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59345934" w14:textId="77777777" w:rsidR="00351CC2" w:rsidRPr="00EB785B" w:rsidRDefault="00351CC2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0.1±0</w:t>
            </w:r>
          </w:p>
        </w:tc>
      </w:tr>
      <w:tr w:rsidR="00351CC2" w14:paraId="23208349" w14:textId="77777777" w:rsidTr="009A1AA3">
        <w:tc>
          <w:tcPr>
            <w:tcW w:w="2765" w:type="dxa"/>
          </w:tcPr>
          <w:p w14:paraId="1D66F7B7" w14:textId="2E03B291" w:rsidR="00351CC2" w:rsidRPr="00EB785B" w:rsidRDefault="00D853CF" w:rsidP="009A1A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65" w:type="dxa"/>
          </w:tcPr>
          <w:p w14:paraId="1239DCFB" w14:textId="679553E2" w:rsidR="00351CC2" w:rsidRPr="00EB785B" w:rsidRDefault="00D853CF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  <w:r w:rsidR="00351CC2" w:rsidRPr="00EB785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2766" w:type="dxa"/>
          </w:tcPr>
          <w:p w14:paraId="50DF572F" w14:textId="596D4C13" w:rsidR="00351CC2" w:rsidRPr="00EB785B" w:rsidRDefault="00351CC2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853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D853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51CC2" w14:paraId="6DD9BE57" w14:textId="77777777" w:rsidTr="009A1AA3">
        <w:tc>
          <w:tcPr>
            <w:tcW w:w="2765" w:type="dxa"/>
          </w:tcPr>
          <w:p w14:paraId="31595FDC" w14:textId="75B1B71B" w:rsidR="00351CC2" w:rsidRPr="00EB785B" w:rsidRDefault="00D853CF" w:rsidP="009A1A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5" w:type="dxa"/>
          </w:tcPr>
          <w:p w14:paraId="4CBF5AAE" w14:textId="560D1AF5" w:rsidR="00351CC2" w:rsidRPr="00EB785B" w:rsidRDefault="00D853CF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6330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351CC2" w:rsidRPr="00EB785B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2766" w:type="dxa"/>
          </w:tcPr>
          <w:p w14:paraId="6406A44B" w14:textId="1BF9F99D" w:rsidR="00351CC2" w:rsidRPr="00EB785B" w:rsidRDefault="00351CC2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853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853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D853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51CC2" w14:paraId="765D7561" w14:textId="77777777" w:rsidTr="009A1AA3">
        <w:tc>
          <w:tcPr>
            <w:tcW w:w="2765" w:type="dxa"/>
          </w:tcPr>
          <w:p w14:paraId="5567FB6D" w14:textId="6F638AE0" w:rsidR="00351CC2" w:rsidRPr="00EB785B" w:rsidRDefault="00D853CF" w:rsidP="009A1A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765" w:type="dxa"/>
          </w:tcPr>
          <w:p w14:paraId="11256D20" w14:textId="7D3D2548" w:rsidR="00351CC2" w:rsidRPr="00EB785B" w:rsidRDefault="00D853CF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6330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2766" w:type="dxa"/>
          </w:tcPr>
          <w:p w14:paraId="63D82702" w14:textId="4773761B" w:rsidR="00351CC2" w:rsidRPr="00EB785B" w:rsidRDefault="00D853CF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351CC2" w:rsidRPr="00EB785B">
              <w:rPr>
                <w:rFonts w:ascii="Times New Roman" w:hAnsi="Times New Roman" w:cs="Times New Roman"/>
                <w:sz w:val="24"/>
                <w:szCs w:val="24"/>
              </w:rPr>
              <w:t>.6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51CC2" w:rsidRPr="00EB78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51CC2" w14:paraId="414A3F54" w14:textId="77777777" w:rsidTr="00D853CF">
        <w:tc>
          <w:tcPr>
            <w:tcW w:w="2765" w:type="dxa"/>
          </w:tcPr>
          <w:p w14:paraId="7A6CFB87" w14:textId="4C244BF2" w:rsidR="00351CC2" w:rsidRPr="00EB785B" w:rsidRDefault="00D853CF" w:rsidP="009A1A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1CC2" w:rsidRPr="00EB78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65" w:type="dxa"/>
          </w:tcPr>
          <w:p w14:paraId="41FA5C75" w14:textId="0B7353C3" w:rsidR="00351CC2" w:rsidRPr="00EB785B" w:rsidRDefault="00351CC2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6330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2766" w:type="dxa"/>
          </w:tcPr>
          <w:p w14:paraId="3CB9DC6E" w14:textId="3F2D9AD2" w:rsidR="00351CC2" w:rsidRPr="00EB785B" w:rsidRDefault="00D853CF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351CC2" w:rsidRPr="00EB78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51CC2" w:rsidRPr="00EB785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51CC2" w:rsidRPr="00EB78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51CC2" w14:paraId="4BD1BEE2" w14:textId="77777777" w:rsidTr="00D853CF">
        <w:tc>
          <w:tcPr>
            <w:tcW w:w="2765" w:type="dxa"/>
            <w:tcBorders>
              <w:bottom w:val="single" w:sz="6" w:space="0" w:color="auto"/>
            </w:tcBorders>
          </w:tcPr>
          <w:p w14:paraId="586C4B69" w14:textId="59ABC251" w:rsidR="00351CC2" w:rsidRPr="00EB785B" w:rsidRDefault="00D853CF" w:rsidP="009A1A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2765" w:type="dxa"/>
            <w:tcBorders>
              <w:left w:val="nil"/>
              <w:bottom w:val="single" w:sz="6" w:space="0" w:color="auto"/>
            </w:tcBorders>
          </w:tcPr>
          <w:p w14:paraId="4D95E970" w14:textId="403A8717" w:rsidR="00351CC2" w:rsidRPr="00EB785B" w:rsidRDefault="00351CC2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6330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B785B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2766" w:type="dxa"/>
            <w:tcBorders>
              <w:bottom w:val="single" w:sz="6" w:space="0" w:color="auto"/>
            </w:tcBorders>
          </w:tcPr>
          <w:p w14:paraId="0B2955EB" w14:textId="520733BB" w:rsidR="00351CC2" w:rsidRPr="00EB785B" w:rsidRDefault="00D853CF" w:rsidP="00BF6F2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51CC2" w:rsidRPr="00EB785B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51CC2" w:rsidRPr="00EB785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1CC2" w:rsidRPr="00EB78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5ECCDFA4" w14:textId="224BAC9E" w:rsidR="00351CC2" w:rsidRDefault="00904082">
      <w:r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2</w:t>
      </w:r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μg</w:t>
      </w:r>
      <w:proofErr w:type="spellEnd"/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/</w:t>
      </w:r>
      <w:r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ml of</w:t>
      </w:r>
      <w:r w:rsidRPr="00904082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</w:t>
      </w:r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Cy5.5 dye was added to 1 </w:t>
      </w:r>
      <w:r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ml</w:t>
      </w:r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of </w:t>
      </w:r>
      <w:r w:rsidRPr="00400ECB">
        <w:rPr>
          <w:rFonts w:ascii="Times New Roman" w:eastAsia="楷体_GB2312" w:hAnsi="Times New Roman" w:cs="Times New Roman" w:hint="eastAsia"/>
          <w:sz w:val="24"/>
          <w:szCs w:val="24"/>
        </w:rPr>
        <w:t>bacteria</w:t>
      </w:r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solution (2×10</w:t>
      </w:r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  <w:vertAlign w:val="superscript"/>
        </w:rPr>
        <w:t>8</w:t>
      </w:r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CFU/</w:t>
      </w:r>
      <w:r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ml</w:t>
      </w:r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). After heat shock treatment, incubate in </w:t>
      </w:r>
      <w:r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a </w:t>
      </w:r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constant temperature and humidity incubator at 37</w:t>
      </w:r>
      <w:r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°C</w:t>
      </w:r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for 15, </w:t>
      </w:r>
      <w:proofErr w:type="gramStart"/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30, 60, 120, and 180 min</w:t>
      </w:r>
      <w:r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.</w:t>
      </w:r>
      <w:proofErr w:type="gramEnd"/>
      <w:r w:rsidRPr="00904082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Analysis of MFI and labeling rate by flow cytometry</w:t>
      </w:r>
      <w:r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.</w:t>
      </w:r>
      <w:r w:rsidR="009572B5" w:rsidRPr="009572B5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</w:t>
      </w:r>
      <w:r w:rsidR="009572B5"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Data are mean ±</w:t>
      </w:r>
      <w:r w:rsidR="009572B5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</w:t>
      </w:r>
      <w:r w:rsidR="009572B5" w:rsidRPr="00D55BF8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SD.</w:t>
      </w:r>
      <w:r w:rsidR="009572B5"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</w:t>
      </w:r>
      <w:r w:rsidR="009572B5" w:rsidRPr="00D55BF8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N</w:t>
      </w:r>
      <w:r w:rsidR="009572B5"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=3 in each group</w:t>
      </w:r>
      <w:r w:rsidR="009572B5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.</w:t>
      </w:r>
    </w:p>
    <w:p w14:paraId="37B1E6D5" w14:textId="380C512A" w:rsidR="00861AD0" w:rsidRDefault="0081346F" w:rsidP="0081346F">
      <w:pPr>
        <w:jc w:val="center"/>
      </w:pPr>
      <w:r>
        <w:rPr>
          <w:noProof/>
        </w:rPr>
        <w:drawing>
          <wp:inline distT="0" distB="0" distL="0" distR="0" wp14:anchorId="03240E8F" wp14:editId="0F4A7F8F">
            <wp:extent cx="4459224" cy="229514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9224" cy="2295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28549" w14:textId="13431FC6" w:rsidR="0081346F" w:rsidRPr="0081346F" w:rsidRDefault="0081346F" w:rsidP="0081346F">
      <w:pPr>
        <w:rPr>
          <w:rFonts w:hint="eastAsia"/>
        </w:rPr>
      </w:pPr>
      <w:bookmarkStart w:id="1" w:name="_Hlk124326616"/>
      <w:r w:rsidRPr="0081346F"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 w:rsidRPr="0081346F">
        <w:t xml:space="preserve"> </w:t>
      </w:r>
      <w:r w:rsidRPr="0081346F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(A) Fluorescence micrograph of </w:t>
      </w:r>
      <w:r w:rsidRPr="0081346F">
        <w:rPr>
          <w:rFonts w:ascii="Times New Roman" w:eastAsia="方正书宋简体" w:hAnsi="Times New Roman" w:cs="Times New Roman"/>
          <w:i/>
          <w:iCs/>
          <w:sz w:val="24"/>
          <w:szCs w:val="24"/>
          <w:shd w:val="clear" w:color="auto" w:fill="FFFFFF"/>
        </w:rPr>
        <w:t>S. aureus</w:t>
      </w:r>
      <w:r w:rsidRPr="0081346F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after direct incubation with Cy5.5, with</w:t>
      </w:r>
      <w:r w:rsidRPr="0081346F">
        <w:rPr>
          <w:rFonts w:ascii="Times New Roman" w:eastAsia="方正书宋简体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81346F">
        <w:rPr>
          <w:rFonts w:ascii="Times New Roman" w:hAnsi="Times New Roman" w:cs="Times New Roman"/>
          <w:sz w:val="24"/>
          <w:szCs w:val="24"/>
        </w:rPr>
        <w:t>Fluorescently labeled</w:t>
      </w:r>
      <w:r w:rsidRPr="0081346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1346F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Pr="0081346F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in red (scale bar: 20 </w:t>
      </w:r>
      <w:proofErr w:type="spellStart"/>
      <w:r w:rsidRPr="0081346F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μ</w:t>
      </w:r>
      <w:r w:rsidRPr="0081346F">
        <w:rPr>
          <w:rFonts w:ascii="Times New Roman" w:eastAsia="方正书宋简体" w:hAnsi="Times New Roman" w:cs="Times New Roman" w:hint="eastAsia"/>
          <w:sz w:val="24"/>
          <w:szCs w:val="24"/>
          <w:shd w:val="clear" w:color="auto" w:fill="FFFFFF"/>
        </w:rPr>
        <w:t>m</w:t>
      </w:r>
      <w:proofErr w:type="spellEnd"/>
      <w:r w:rsidRPr="0081346F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, t</w:t>
      </w:r>
      <w:r w:rsidRPr="0081346F">
        <w:rPr>
          <w:rFonts w:ascii="Times New Roman" w:eastAsia="方正书宋简体" w:hAnsi="Times New Roman" w:cs="Times New Roman" w:hint="eastAsia"/>
          <w:sz w:val="24"/>
          <w:szCs w:val="24"/>
          <w:shd w:val="clear" w:color="auto" w:fill="FFFFFF"/>
        </w:rPr>
        <w:t xml:space="preserve">he exposure time is </w:t>
      </w:r>
      <w:r w:rsidRPr="0081346F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150 </w:t>
      </w:r>
      <w:proofErr w:type="spellStart"/>
      <w:r w:rsidRPr="0081346F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ms</w:t>
      </w:r>
      <w:proofErr w:type="spellEnd"/>
      <w:r w:rsidRPr="0081346F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). (B) Flow cytometry analysis of</w:t>
      </w:r>
      <w:r w:rsidRPr="0081346F">
        <w:rPr>
          <w:rFonts w:ascii="Times New Roman" w:eastAsia="方正书宋简体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81346F">
        <w:rPr>
          <w:rFonts w:ascii="Times New Roman" w:eastAsia="方正书宋简体" w:hAnsi="Times New Roman" w:cs="Times New Roman"/>
          <w:i/>
          <w:iCs/>
          <w:sz w:val="24"/>
          <w:szCs w:val="24"/>
          <w:shd w:val="clear" w:color="auto" w:fill="FFFFFF"/>
        </w:rPr>
        <w:t>S. aureus</w:t>
      </w:r>
      <w:r w:rsidRPr="0081346F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after direct </w:t>
      </w:r>
      <w:r w:rsidRPr="0081346F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lastRenderedPageBreak/>
        <w:t>incubation with Cy5.5 (FL4-H channel). Representative examples of unlabeled bacteria (</w:t>
      </w:r>
      <w:r w:rsidRPr="0081346F">
        <w:rPr>
          <w:rFonts w:ascii="Times New Roman" w:eastAsia="方正书宋简体" w:hAnsi="Times New Roman" w:cs="Times New Roman" w:hint="eastAsia"/>
          <w:sz w:val="24"/>
          <w:szCs w:val="24"/>
          <w:shd w:val="clear" w:color="auto" w:fill="FFFFFF"/>
        </w:rPr>
        <w:t>red</w:t>
      </w:r>
      <w:r w:rsidRPr="0081346F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area) and </w:t>
      </w:r>
      <w:r w:rsidRPr="0081346F">
        <w:rPr>
          <w:rFonts w:ascii="Times New Roman" w:hAnsi="Times New Roman" w:cs="Times New Roman"/>
          <w:sz w:val="24"/>
          <w:szCs w:val="24"/>
        </w:rPr>
        <w:t>Fluorescently labeled</w:t>
      </w:r>
      <w:r w:rsidRPr="0081346F">
        <w:rPr>
          <w:rFonts w:ascii="Times New Roman" w:hAnsi="Times New Roman" w:cs="Times New Roman"/>
          <w:i/>
          <w:iCs/>
          <w:sz w:val="24"/>
          <w:szCs w:val="24"/>
        </w:rPr>
        <w:t xml:space="preserve"> S. aureus</w:t>
      </w:r>
      <w:r w:rsidRPr="0081346F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(blue area) are displayed.</w:t>
      </w:r>
    </w:p>
    <w:bookmarkEnd w:id="1"/>
    <w:p w14:paraId="58A66248" w14:textId="250AD520" w:rsidR="0080388B" w:rsidRDefault="0080388B">
      <w:r>
        <w:rPr>
          <w:rFonts w:hint="eastAsia"/>
          <w:noProof/>
        </w:rPr>
        <w:drawing>
          <wp:inline distT="0" distB="0" distL="0" distR="0" wp14:anchorId="030EC414" wp14:editId="5F92FD43">
            <wp:extent cx="5274310" cy="32778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7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C805F" w14:textId="153C3E69" w:rsidR="0080388B" w:rsidRPr="00900670" w:rsidRDefault="0080388B" w:rsidP="0080388B">
      <w:pPr>
        <w:rPr>
          <w:rFonts w:ascii="Times New Roman" w:hAnsi="Times New Roman" w:cs="Times New Roman"/>
          <w:sz w:val="24"/>
          <w:szCs w:val="24"/>
        </w:rPr>
      </w:pPr>
      <w:r w:rsidRPr="00BB436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BB43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1346F" w:rsidRPr="0081346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B436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00670"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-D) </w:t>
      </w:r>
      <w:r w:rsidRPr="0080388B">
        <w:rPr>
          <w:rFonts w:ascii="Times New Roman" w:hAnsi="Times New Roman" w:cs="Times New Roman"/>
          <w:sz w:val="24"/>
          <w:szCs w:val="24"/>
        </w:rPr>
        <w:t xml:space="preserve">Flow cytometry determined the phagocytosis of </w:t>
      </w:r>
      <w:r w:rsidRPr="0081346F">
        <w:rPr>
          <w:rFonts w:ascii="Times New Roman" w:hAnsi="Times New Roman" w:cs="Times New Roman"/>
          <w:i/>
          <w:iCs/>
          <w:sz w:val="24"/>
          <w:szCs w:val="24"/>
        </w:rPr>
        <w:t>Cy5.5@S. aureus</w:t>
      </w:r>
      <w:r w:rsidRPr="0080388B">
        <w:rPr>
          <w:rFonts w:ascii="Times New Roman" w:hAnsi="Times New Roman" w:cs="Times New Roman"/>
          <w:sz w:val="24"/>
          <w:szCs w:val="24"/>
        </w:rPr>
        <w:t xml:space="preserve"> by RAW264.7 macrophages at different times of co-culture in vitro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0388B">
        <w:t xml:space="preserve"> </w:t>
      </w:r>
      <w:r w:rsidRPr="0080388B">
        <w:rPr>
          <w:rFonts w:ascii="Times New Roman" w:hAnsi="Times New Roman" w:cs="Times New Roman"/>
          <w:sz w:val="24"/>
          <w:szCs w:val="24"/>
        </w:rPr>
        <w:t>Representative examples of normal cells (black area),</w:t>
      </w:r>
      <w:r w:rsidRPr="0080388B">
        <w:t xml:space="preserve"> </w:t>
      </w:r>
      <w:r w:rsidRPr="0080388B">
        <w:rPr>
          <w:rFonts w:ascii="Times New Roman" w:hAnsi="Times New Roman" w:cs="Times New Roman"/>
          <w:sz w:val="24"/>
          <w:szCs w:val="24"/>
        </w:rPr>
        <w:t xml:space="preserve">and cells that phagocytosed </w:t>
      </w:r>
      <w:r w:rsidRPr="0081346F">
        <w:rPr>
          <w:rFonts w:ascii="Times New Roman" w:hAnsi="Times New Roman" w:cs="Times New Roman"/>
          <w:i/>
          <w:iCs/>
          <w:sz w:val="24"/>
          <w:szCs w:val="24"/>
        </w:rPr>
        <w:t>Cy5.5@S. aureus</w:t>
      </w:r>
      <w:r w:rsidRPr="0080388B">
        <w:rPr>
          <w:rFonts w:ascii="Times New Roman" w:hAnsi="Times New Roman" w:cs="Times New Roman"/>
          <w:sz w:val="24"/>
          <w:szCs w:val="24"/>
        </w:rPr>
        <w:t xml:space="preserve"> by repeating the experiment 3 times (colored areas)</w:t>
      </w:r>
      <w:r w:rsidRPr="0080388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</w:t>
      </w:r>
      <w:r w:rsidRPr="004C7619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are </w:t>
      </w:r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displaye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0388B">
        <w:t xml:space="preserve"> </w:t>
      </w:r>
      <w:r w:rsidRPr="0080388B">
        <w:rPr>
          <w:rFonts w:ascii="Times New Roman" w:hAnsi="Times New Roman" w:cs="Times New Roman"/>
          <w:sz w:val="24"/>
          <w:szCs w:val="24"/>
        </w:rPr>
        <w:t>(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388B">
        <w:rPr>
          <w:rFonts w:ascii="Times New Roman" w:hAnsi="Times New Roman" w:cs="Times New Roman"/>
          <w:sz w:val="24"/>
          <w:szCs w:val="24"/>
        </w:rPr>
        <w:t xml:space="preserve">Histogram of phagocytosis of macrophages </w:t>
      </w:r>
      <w:r w:rsidRPr="00900670">
        <w:rPr>
          <w:rFonts w:ascii="Times New Roman" w:hAnsi="Times New Roman" w:cs="Times New Roman"/>
          <w:sz w:val="24"/>
          <w:szCs w:val="24"/>
        </w:rPr>
        <w:t>at 30, 60, 12, and 240 min of infection tim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00670">
        <w:t xml:space="preserve"> </w:t>
      </w:r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Data are mean ±</w:t>
      </w:r>
      <w:r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</w:t>
      </w:r>
      <w:r w:rsidRPr="00D55BF8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SD.</w:t>
      </w:r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</w:t>
      </w:r>
      <w:r w:rsidRPr="0080388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Compared to 120 min, </w:t>
      </w:r>
      <w:r>
        <w:rPr>
          <w:rFonts w:ascii="Times New Roman" w:eastAsia="方正书宋简体" w:hAnsi="Times New Roman" w:cs="Times New Roman"/>
          <w:sz w:val="24"/>
          <w:szCs w:val="24"/>
          <w:shd w:val="clear" w:color="auto" w:fill="FFFFFF"/>
          <w:vertAlign w:val="superscript"/>
        </w:rPr>
        <w:t>*</w:t>
      </w:r>
      <w:r w:rsidRPr="00266FE0">
        <w:rPr>
          <w:rFonts w:ascii="Times New Roman" w:eastAsia="方正书宋简体" w:hAnsi="Times New Roman" w:cs="Times New Roman"/>
          <w:i/>
          <w:iCs/>
          <w:sz w:val="24"/>
          <w:szCs w:val="24"/>
          <w:shd w:val="clear" w:color="auto" w:fill="FFFFFF"/>
        </w:rPr>
        <w:t>P</w:t>
      </w:r>
      <w:r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&lt;</w:t>
      </w:r>
      <w:r w:rsidRPr="00AA62D3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0.05</w:t>
      </w:r>
      <w:r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.</w:t>
      </w:r>
      <w:r w:rsidRPr="00D55BF8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N</w:t>
      </w:r>
      <w:r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=3 in each group</w:t>
      </w:r>
      <w:r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.</w:t>
      </w:r>
    </w:p>
    <w:p w14:paraId="2B9EE1AD" w14:textId="77777777" w:rsidR="0080388B" w:rsidRDefault="0080388B"/>
    <w:p w14:paraId="600E5685" w14:textId="1B4C6A87" w:rsidR="00783883" w:rsidRDefault="00783883" w:rsidP="00783883">
      <w:pPr>
        <w:jc w:val="center"/>
      </w:pPr>
      <w:r>
        <w:rPr>
          <w:rFonts w:hint="eastAsia"/>
          <w:noProof/>
        </w:rPr>
        <w:drawing>
          <wp:inline distT="0" distB="0" distL="0" distR="0" wp14:anchorId="1803E75F" wp14:editId="61BC9927">
            <wp:extent cx="2880360" cy="2203704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203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ADA3B" w14:textId="14508E96" w:rsidR="00783883" w:rsidRPr="00900670" w:rsidRDefault="00783883" w:rsidP="00783883">
      <w:pPr>
        <w:rPr>
          <w:rFonts w:ascii="Times New Roman" w:hAnsi="Times New Roman" w:cs="Times New Roman"/>
          <w:sz w:val="24"/>
          <w:szCs w:val="24"/>
        </w:rPr>
      </w:pPr>
      <w:r w:rsidRPr="00BB436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00670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BB43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1346F" w:rsidRPr="0081346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B436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900670" w:rsidRPr="00900670">
        <w:t xml:space="preserve"> </w:t>
      </w:r>
      <w:r w:rsidR="00900670" w:rsidRPr="00900670">
        <w:rPr>
          <w:rFonts w:ascii="Times New Roman" w:hAnsi="Times New Roman" w:cs="Times New Roman"/>
          <w:sz w:val="24"/>
          <w:szCs w:val="24"/>
        </w:rPr>
        <w:t>Histogram of the mean fluorescence intensity in macrophages at 30, 60, 12, and 240 min of infection time</w:t>
      </w:r>
      <w:r w:rsidR="00900670">
        <w:rPr>
          <w:rFonts w:ascii="Times New Roman" w:hAnsi="Times New Roman" w:cs="Times New Roman"/>
          <w:sz w:val="24"/>
          <w:szCs w:val="24"/>
        </w:rPr>
        <w:t>.</w:t>
      </w:r>
      <w:r w:rsidR="00900670" w:rsidRPr="00900670">
        <w:t xml:space="preserve"> </w:t>
      </w:r>
      <w:r w:rsidR="00900670" w:rsidRPr="00900670">
        <w:rPr>
          <w:rFonts w:ascii="Times New Roman" w:hAnsi="Times New Roman" w:cs="Times New Roman"/>
          <w:sz w:val="24"/>
          <w:szCs w:val="24"/>
        </w:rPr>
        <w:t>The data were analyzed by ImageJ software</w:t>
      </w:r>
      <w:r w:rsidR="00900670">
        <w:rPr>
          <w:rFonts w:ascii="Times New Roman" w:hAnsi="Times New Roman" w:cs="Times New Roman"/>
          <w:sz w:val="24"/>
          <w:szCs w:val="24"/>
        </w:rPr>
        <w:t>.</w:t>
      </w:r>
      <w:r w:rsidR="00900670" w:rsidRPr="00900670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</w:t>
      </w:r>
      <w:r w:rsidR="00900670"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Data are mean ±</w:t>
      </w:r>
      <w:r w:rsidR="00900670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</w:t>
      </w:r>
      <w:r w:rsidR="00900670" w:rsidRPr="00D55BF8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SD.</w:t>
      </w:r>
      <w:r w:rsidR="00900670"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</w:t>
      </w:r>
      <w:r w:rsidR="00900670" w:rsidRPr="0041445F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  <w:vertAlign w:val="superscript"/>
        </w:rPr>
        <w:t>#</w:t>
      </w:r>
      <w:r w:rsidR="00900670" w:rsidRPr="00266FE0">
        <w:rPr>
          <w:rFonts w:ascii="Times New Roman" w:eastAsia="方正书宋简体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="00900670" w:rsidRPr="00AA62D3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&gt;0.05</w:t>
      </w:r>
      <w:r w:rsidR="00900670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.</w:t>
      </w:r>
      <w:r w:rsidR="00900670" w:rsidRPr="00D55BF8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 xml:space="preserve"> N</w:t>
      </w:r>
      <w:r w:rsidR="00900670" w:rsidRPr="00400ECB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=3 in each group</w:t>
      </w:r>
      <w:r w:rsidR="00900670">
        <w:rPr>
          <w:rFonts w:ascii="Times New Roman" w:eastAsia="方正书宋简体" w:hAnsi="Times New Roman" w:cs="Times New Roman"/>
          <w:sz w:val="24"/>
          <w:szCs w:val="24"/>
          <w:shd w:val="clear" w:color="auto" w:fill="FFFFFF"/>
        </w:rPr>
        <w:t>.</w:t>
      </w:r>
    </w:p>
    <w:p w14:paraId="5D9F6C19" w14:textId="77777777" w:rsidR="00783883" w:rsidRPr="00900670" w:rsidRDefault="00783883" w:rsidP="00783883">
      <w:pPr>
        <w:jc w:val="left"/>
      </w:pPr>
    </w:p>
    <w:sectPr w:rsidR="00783883" w:rsidRPr="009006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E4754" w14:textId="77777777" w:rsidR="00E37A50" w:rsidRDefault="00E37A50" w:rsidP="00351CC2">
      <w:r>
        <w:separator/>
      </w:r>
    </w:p>
  </w:endnote>
  <w:endnote w:type="continuationSeparator" w:id="0">
    <w:p w14:paraId="638DAAB6" w14:textId="77777777" w:rsidR="00E37A50" w:rsidRDefault="00E37A50" w:rsidP="00351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书宋简体">
    <w:panose1 w:val="02000000000000000000"/>
    <w:charset w:val="86"/>
    <w:family w:val="auto"/>
    <w:pitch w:val="variable"/>
    <w:sig w:usb0="A00002BF" w:usb1="184F6CFA" w:usb2="00000012" w:usb3="00000000" w:csb0="00040001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1C62B" w14:textId="77777777" w:rsidR="00E37A50" w:rsidRDefault="00E37A50" w:rsidP="00351CC2">
      <w:r>
        <w:separator/>
      </w:r>
    </w:p>
  </w:footnote>
  <w:footnote w:type="continuationSeparator" w:id="0">
    <w:p w14:paraId="3ECAE07A" w14:textId="77777777" w:rsidR="00E37A50" w:rsidRDefault="00E37A50" w:rsidP="00351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36075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402"/>
    <w:rsid w:val="00015F62"/>
    <w:rsid w:val="00023666"/>
    <w:rsid w:val="00183D66"/>
    <w:rsid w:val="001B2FF5"/>
    <w:rsid w:val="001E1946"/>
    <w:rsid w:val="002537C3"/>
    <w:rsid w:val="00351CC2"/>
    <w:rsid w:val="003656B8"/>
    <w:rsid w:val="00422402"/>
    <w:rsid w:val="005B1BA6"/>
    <w:rsid w:val="00632448"/>
    <w:rsid w:val="00633038"/>
    <w:rsid w:val="00745C82"/>
    <w:rsid w:val="00783883"/>
    <w:rsid w:val="0080388B"/>
    <w:rsid w:val="0081346F"/>
    <w:rsid w:val="00861AD0"/>
    <w:rsid w:val="00883F79"/>
    <w:rsid w:val="008A25F6"/>
    <w:rsid w:val="008E6203"/>
    <w:rsid w:val="00900670"/>
    <w:rsid w:val="00904082"/>
    <w:rsid w:val="009572B5"/>
    <w:rsid w:val="00A5415A"/>
    <w:rsid w:val="00AA60E4"/>
    <w:rsid w:val="00B00B90"/>
    <w:rsid w:val="00B5605A"/>
    <w:rsid w:val="00BB436C"/>
    <w:rsid w:val="00BB7216"/>
    <w:rsid w:val="00BD32FE"/>
    <w:rsid w:val="00BF6F21"/>
    <w:rsid w:val="00CD0621"/>
    <w:rsid w:val="00D853CF"/>
    <w:rsid w:val="00E37A50"/>
    <w:rsid w:val="00E7059B"/>
    <w:rsid w:val="00ED386C"/>
    <w:rsid w:val="00EE2676"/>
    <w:rsid w:val="00FE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139740"/>
  <w15:chartTrackingRefBased/>
  <w15:docId w15:val="{1B59D33A-5675-4656-ADD6-23ACD6544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1CC2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351CC2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351CC2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351CC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351CC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351CC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351C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351CC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1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351CC2"/>
    <w:rPr>
      <w:sz w:val="18"/>
      <w:szCs w:val="18"/>
    </w:rPr>
  </w:style>
  <w:style w:type="table" w:styleId="a8">
    <w:name w:val="Table Grid"/>
    <w:basedOn w:val="a2"/>
    <w:uiPriority w:val="39"/>
    <w:rsid w:val="00351C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sid w:val="00351CC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351CC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351CC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351CC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351CC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351CC2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351CC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鹏</dc:creator>
  <cp:keywords/>
  <dc:description/>
  <cp:lastModifiedBy>刘 鹏</cp:lastModifiedBy>
  <cp:revision>10</cp:revision>
  <dcterms:created xsi:type="dcterms:W3CDTF">2022-12-16T08:56:00Z</dcterms:created>
  <dcterms:modified xsi:type="dcterms:W3CDTF">2023-01-11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63178a838b932e36dd9a1db397c262eec477545026fab8fecfc5375b4fff9f</vt:lpwstr>
  </property>
</Properties>
</file>